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3" w:type="dxa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1"/>
        <w:gridCol w:w="6539"/>
        <w:gridCol w:w="1443"/>
      </w:tblGrid>
      <w:tr>
        <w:trPr>
          <w:trHeight w:val="285" w:hRule="atLeast"/>
        </w:trPr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Quer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L = (Pulmonary Disease, Chronic Obstructive) OR ALL = (Lung Diseases, Obstructive) OR ALL = (emphysema*) OR ALL = (Airflow Obstruction, Chronic) OR ALL = (Chronic Airflow Obstruction) OR ALL = (Chronic Obstructive Airway Disease) OR ALL = (Chronic Obstructive Pulmonary Disease) OR ALL = (Chronic Obstructive Lung Disease) OR ALL = (COPD) OR ALL = (COAD) OR ALL = (cold) OR ALL = (aect)  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;Helvetica Neue"/>
                <w:i w:val="false"/>
                <w:color w:val="000000"/>
                <w:sz w:val="24"/>
                <w:szCs w:val="24"/>
                <w:u w:val="none"/>
              </w:rPr>
              <w:t>588254</w:t>
            </w:r>
          </w:p>
        </w:tc>
      </w:tr>
      <w:tr>
        <w:trPr>
          <w:trHeight w:val="285" w:hRule="atLeast"/>
        </w:trPr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L = (long untranslated rna) OR ALL = (long noncoding rna) OR ALL = (long non-coding rna) OR ALL = (long intergenic non-protein coding rna) OR ALL = (long non-protein-coding rna) OR ALL = (long ncrna) OR ALL = (long ncrnas) OR ALL = (lncrna) OR ALL = (lincrna)  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7311</w:t>
            </w:r>
          </w:p>
        </w:tc>
      </w:tr>
      <w:tr>
        <w:trPr>
          <w:trHeight w:val="285" w:hRule="atLeast"/>
        </w:trPr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#2 AND #1  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cs="Calibri;Helvetica Neue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  <w:t>Table S1 WOS Search strateg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16:49:00Z</dcterms:created>
  <dc:creator>lin</dc:creator>
  <dc:description/>
  <dc:language>en-US</dc:language>
  <cp:lastModifiedBy>lin</cp:lastModifiedBy>
  <dcterms:modified xsi:type="dcterms:W3CDTF">2023-07-31T07:40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